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exact" w:line="24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Procedures for Computational Programing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  <w:b/>
          <w:b/>
          <w:lang w:val="en-US"/>
        </w:rPr>
      </w:pPr>
      <w:r>
        <w:rPr>
          <w:rFonts w:eastAsia="Times New Roman" w:cs="Times New Roman" w:ascii="Times New Roman" w:hAnsi="Times New Roman"/>
          <w:b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</wp:posOffset>
                </wp:positionH>
                <wp:positionV relativeFrom="paragraph">
                  <wp:posOffset>37465</wp:posOffset>
                </wp:positionV>
                <wp:extent cx="92583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8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1pt,2.95pt" to="729.05pt,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1. Computational Environment and Tools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1.1  Computer:  Dell Precision WorkStation 530 with 1.8G CPU with 512K cache,  3.0GB PC800 ECC RDRAM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1.2  OS: RedHat 7.0 Linux system,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1.3  Language:  Python, GNU C, awk, bash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1.4  DataBase:  MySQL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1.5  Tools:  </w:t>
        <w:tab/>
        <w:t>BLAST : "ftp://ftp.ncbi.nih.gov/blast/executables/ blast.linux.tar.Z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ab/>
        <w:t>BLAT : "http://genome.ucsc.edu/cgi-bin/hgBlat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ab/>
        <w:t xml:space="preserve">RepeatMasker : provided by Dr. Arian Smith at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2. Annotation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2.1  Annotate by Unigene, Unigene data from: ftp://ftp.ncbi.nih.gov/repository/UniGene/Mm.seq.uniq.gz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2.2  Annotate by LocusLink, LocusLink data from: ftp://ftp.ncbi.nih.gov/refseq/LocusLink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2.3  Map all EST sequences to Mouse Genome, by BLAT: "http://genome.ucsc.edu/cgi-bin/hgBlat"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2.4  Get Homology Human Genome Locus for each EST_cluster: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2.4.1  if EST_cluster match with one mRNA, then BLAT this mRNA to Human Genome, get homology Human Genome Locus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2.4.2  otherwise, if EST_cluster match with one genscan sequence, then BLAT this genscan to Human Genome, get homology Locus</w:t>
      </w:r>
    </w:p>
    <w:p>
      <w:pPr>
        <w:pStyle w:val="PlainText"/>
        <w:spacing w:lineRule="exact" w:line="240"/>
        <w:ind w:left="144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2.4.3  otherwise, cut Mouse genome sequence within interval (EST_Locus0 - 3k,  EST_Locus1 + 3k ), do BLAT this expanded genome sequence versus Human Genome, get homology Locus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2.5  programs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convert_gb_ug.py :  get Unigene code for each GenBank accession number in list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get_LocusL_data.py : abstract data from file "LL_tmpl" and make up a data table with strict format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UCSC_Mm_BLAT.py :  map all cDNA sequences onto Mouse genome, using BLAT websit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UCSC_Hs_BLAT.py :  map all cDNA sequences onto Homan genome, using BLAT websit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3. GO function cluster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GO data from: http://www.godatabase.org/dev/database/archive/latest/go_200301-termdb-tables.tar.gz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programs : </w:t>
      </w:r>
    </w:p>
    <w:p>
      <w:pPr>
        <w:pStyle w:val="PlainText"/>
        <w:spacing w:lineRule="exact" w:line="240"/>
        <w:ind w:left="72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GOcluster.py   : given a list of genes with GO annotation, and several GO code, </w:t>
      </w:r>
    </w:p>
    <w:p>
      <w:pPr>
        <w:pStyle w:val="PlainText"/>
        <w:spacing w:lineRule="exact" w:line="240"/>
        <w:ind w:left="72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for each GO code, search all related gene whose one or more GO annotation related with this GO code.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GOTreeCluster.py : given a list of genes with GO annotation, and depth of seaching the GO-graph tree, 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ab/>
        <w:t>for each GO node in the top part of tree within depth less than given value, search all related gen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 xml:space="preserve">GO_patternmatch.py : given a list of genes with GO annotation, and one GO code, </w:t>
      </w:r>
    </w:p>
    <w:p>
      <w:pPr>
        <w:pStyle w:val="PlainText"/>
        <w:spacing w:lineRule="exact" w:line="240"/>
        <w:ind w:left="144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earch all genes whose one or more GO annotation is related with that GO cod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4. cDNA Microarray validation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1  select media value of F635, B635, F532, B532 of each spot as the measurement valu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2  normalize all measurement value.</w:t>
      </w:r>
    </w:p>
    <w:p>
      <w:pPr>
        <w:pStyle w:val="PlainText"/>
        <w:spacing w:lineRule="exact" w:line="240"/>
        <w:ind w:left="72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4.2.1  collect media F635 of all spots into array , then get media value of this array, as array_media_F635.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2.2  collect media F532 of all spots into array , then get media value of this array, as array_media_F532.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2.3  for each spot, normalized_F635 = media_F635 / array_media_F635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2.4  for each spot, normalized_F532 = media_F532 / array_media_F532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3  get rato for each spot: rato = log2( normalized_F635 / normalized_F532 )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4.4  process data by above method for each array experiment: Retina_Brain, Retina_Body, NormAdult_KOAdult, PN21_PN1</w:t>
      </w:r>
    </w:p>
    <w:p>
      <w:pPr>
        <w:pStyle w:val="PlainText"/>
        <w:numPr>
          <w:ilvl w:val="1"/>
          <w:numId w:val="1"/>
        </w:numPr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rograms :</w:t>
      </w:r>
    </w:p>
    <w:p>
      <w:pPr>
        <w:pStyle w:val="PlainText"/>
        <w:spacing w:lineRule="exact" w:line="240"/>
        <w:ind w:left="144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ormalize.py : work as described in 4.1, 4.2, 4.3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5. RetBase comparision: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5.1  download accession number from : "http://www.hgsc.bcm.tmc.edu/retbase/"</w:t>
      </w:r>
    </w:p>
    <w:p>
      <w:pPr>
        <w:pStyle w:val="PlainText"/>
        <w:spacing w:lineRule="exact" w:line="24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5.2  download sequence from : "http://www.ncbi.nlm.nih.gov/entrez/batchentrez.cgi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5.3  try to get homology RetBase sequence for each Retina mRNA-cluster by method based on Unigene sequence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1  download accession number from : "http://www.hgsc.bcm.tmc.edu/retbase/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2  download sequence from : "http://www.ncbi.nlm.nih.gov/entrez/batchentrez.cgi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3  get Unigene number for all RetBase sequence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4  get Unigene representive sequence for all Unigene number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5  BLASTN these representive sequences versus Mouse Unigene representive sequences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3.6  for each RetBase sequence, select uniq matched Mouse Unigene based on BLASTN scor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5.4  try to get homology RetBase sequence for each Retina mRNA-cluster by method based on Genome Locus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4.1  download RetBase sequence as 5.1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5.4.2  get Human Genome Locus (HsLocus_0, HsLocus_1) for each RetBase sequence by BLAT program</w:t>
      </w:r>
    </w:p>
    <w:p>
      <w:pPr>
        <w:pStyle w:val="PlainText"/>
        <w:spacing w:lineRule="exact" w:line="240"/>
        <w:ind w:left="72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5.4.3  for each Retina mRNA-cluster, say A, </w:t>
      </w:r>
    </w:p>
    <w:p>
      <w:pPr>
        <w:pStyle w:val="PlainText"/>
        <w:spacing w:lineRule="exact" w:line="240"/>
        <w:ind w:left="72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if its homology Human Genome Locus overlap with expanded Locus of one RetBase sequence, say B,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 </w:t>
        <w:tab/>
        <w:tab/>
        <w:t>then take A and B as homology sequence. (expand 50 kb at both ends)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5.5 for each Retina mRNA-cluster, if there is good homology RetBase by Unigene method, take it as homology RetBase gene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otherwise, if there is good homology RetBase sequence by Genome Locus, take it as homology RetBase gene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5.6 programs :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compare.RetBase.HsLocus.py: work as described in 5.4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RetBase.MmHomolog.py: work as described in 5.5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6. SAGE comparison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6.1 download data from </w:t>
      </w:r>
      <w:hyperlink r:id="rId2">
        <w:r>
          <w:rPr>
            <w:rStyle w:val="InternetLink"/>
            <w:rFonts w:cs="Times New Roman" w:ascii="Times New Roman" w:hAnsi="Times New Roman"/>
          </w:rPr>
          <w:t>http://www.cell.com/cgi/content/full/107/5/579/DC1</w:t>
        </w:r>
      </w:hyperlink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 xml:space="preserve">6.2 programs: 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ab/>
        <w:tab/>
        <w:t>do_sage.py :  convert text data file into data table with strict format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ab/>
        <w:t>mark_up.py :  mark Unigene code which have multi-tag, and Sage tag which occur in multi-UniGene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7. Human retina disease genes: </w:t>
      </w:r>
    </w:p>
    <w:p>
      <w:pPr>
        <w:pStyle w:val="PlainText"/>
        <w:spacing w:lineRule="exact" w:line="240"/>
        <w:rPr/>
      </w:pPr>
      <w:r>
        <w:rPr/>
        <w:tab/>
      </w:r>
    </w:p>
    <w:tbl>
      <w:tblPr>
        <w:tblW w:w="66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7"/>
        <w:gridCol w:w="1384"/>
        <w:gridCol w:w="1368"/>
        <w:gridCol w:w="1270"/>
        <w:gridCol w:w="1311"/>
      </w:tblGrid>
      <w:tr>
        <w:trPr>
          <w:trHeight w:val="240" w:hRule="atLeast"/>
        </w:trPr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Nam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Chromosom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Human Ref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Mouse Ref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Core RTCs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NAT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1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27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4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64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BCA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21-p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5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37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33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E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4104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260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RB1(RP12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q31-q32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07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13323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27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LMS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p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51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14522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E98117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EFEM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p16-p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410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2306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032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A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q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J24393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005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SA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q37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4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1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21528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NAT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p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17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4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975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HO (RP4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q21-q2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312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0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USH3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q21-q2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5299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5299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29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q28-q2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556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B0441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64268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ROML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0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93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21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A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12-ce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0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U1971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52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WFS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16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00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71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24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B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16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8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8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47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LR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q3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47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362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284044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5q31.2-q3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4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80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05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UCA1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0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8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755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DS(RP7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2-cen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9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74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TULP1(RP14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33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48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0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ELOVL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q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27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27709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885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EX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21-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K01730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G34240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IMPDH1(RP10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3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88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8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262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SW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31.3-q3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70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53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45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8q11-q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26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14659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34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TTP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8q13.1-q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7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K0048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28464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B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8q21-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909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9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876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HYH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p15.3-p12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2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072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339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CDH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q21-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305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311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F46357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GR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q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134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276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AT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q2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7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697_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56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OM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1q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07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38664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MYO7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1q13.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6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66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30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DH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2q13-q1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0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2137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4215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3q14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02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F46653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HOK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3q3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88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005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RL(RP27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4q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17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73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66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GRI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4q1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3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387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64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S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5q22.3-q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30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30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01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R2E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5q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424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70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00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LBP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5q2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59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2669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LN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6p12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08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90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223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B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6q13-q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622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S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6q2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188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34273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4051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IPL1(LCA4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p1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43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29641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14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UCY2D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p13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18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9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850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1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p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44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B04739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31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UNC1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1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1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67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09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G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2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60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06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38436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FSCN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2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4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4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27999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A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9q13.2-q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51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513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F46519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RX(CORD2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9q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77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524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1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9q13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562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73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60012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JAG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20p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82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972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MKKS(BBS6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20p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88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152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60058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TIMP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22q12.1-q13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6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59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E98578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9(PIM1K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7p15.1-p1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X0167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873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283878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ACNA1F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2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18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958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15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DP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6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088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G293757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9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J30337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6275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YX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256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256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250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GR(RP3)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2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28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G29559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DMD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2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10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M6885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29851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S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22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08456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650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GK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13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9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82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178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HM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1.1-q21.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9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881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3103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TIMM8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408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89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E988734</w:t>
            </w:r>
          </w:p>
        </w:tc>
      </w:tr>
      <w:tr>
        <w:trPr>
          <w:trHeight w:val="240" w:hRule="atLeast"/>
        </w:trPr>
        <w:tc>
          <w:tcPr>
            <w:tcW w:w="1307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MW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1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06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734</w:t>
            </w:r>
          </w:p>
        </w:tc>
      </w:tr>
      <w:tr>
        <w:trPr>
          <w:trHeight w:val="240" w:hRule="atLeast"/>
        </w:trPr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LW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06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482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734</w:t>
            </w:r>
          </w:p>
        </w:tc>
      </w:tr>
    </w:tbl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8. Known photoreceptor gene: </w:t>
      </w:r>
    </w:p>
    <w:p>
      <w:pPr>
        <w:pStyle w:val="PlainText"/>
        <w:spacing w:lineRule="exact" w:line="240"/>
        <w:rPr/>
      </w:pPr>
      <w:r>
        <w:rPr/>
        <w:tab/>
      </w:r>
    </w:p>
    <w:tbl>
      <w:tblPr>
        <w:tblW w:w="66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6"/>
        <w:gridCol w:w="1368"/>
        <w:gridCol w:w="1373"/>
        <w:gridCol w:w="1274"/>
        <w:gridCol w:w="1319"/>
      </w:tblGrid>
      <w:tr>
        <w:trPr>
          <w:trHeight w:val="240" w:hRule="atLeast"/>
        </w:trPr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Nam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Chromosom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Human Ref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Mouse Ref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Geneva" w:hAnsi="Geneva" w:eastAsia="Arial Unicode MS;Times" w:cs="Geneva"/>
                <w:b/>
                <w:b/>
                <w:sz w:val="18"/>
              </w:rPr>
            </w:pPr>
            <w:r>
              <w:rPr>
                <w:rFonts w:cs="Geneva" w:ascii="Geneva" w:hAnsi="Geneva"/>
                <w:b/>
                <w:sz w:val="18"/>
              </w:rPr>
              <w:t>Core RTCs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NAT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13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27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4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641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BCA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21-p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5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37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33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E6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p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4104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2603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RB1(RP12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1q31-q32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07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13323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27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A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q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J24393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0059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SAG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2q37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1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21528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NAT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p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17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4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975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HO (RP4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3q21-q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3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312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09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ROML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0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93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21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A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12-cen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08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U197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52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B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4p16.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8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473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5q31.2-q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4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8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053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UCA1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0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8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7552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DS(RP7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2-cen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9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46742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TULP1(RP14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p21.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33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482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01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ELOVL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6q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272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2770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885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EX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21-q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4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K01730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G34240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IMPDH1(RP10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31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8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82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262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SW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7q31.3-q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70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53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452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8q11-q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26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14659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349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B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8q21-q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909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92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876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CDH1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q21-q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305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31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F463579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GR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0q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134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2762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OM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1q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907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38664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MYO7A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1q13.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66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30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DH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2q13-q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0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2137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4215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HOK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3q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92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88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005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RL(RP27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4q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17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73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66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GRIP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4q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3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387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64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R2E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5q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424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70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00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LBP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5q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59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2669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NGB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6q13-q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12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6222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S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6q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3188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34273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40513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IPL1(LCA4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p13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43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2964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514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GUCY2D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p13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18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9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850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UNC11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11.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14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67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09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PDE6G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21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260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0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Q938436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FSCN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7q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4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24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B279997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RX(CORD2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19q13.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5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777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524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JAG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20p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2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382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M939721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ACNA1F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51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95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6115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11.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69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J30337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736275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PGR(RP3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21.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2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128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G295591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RS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p22.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AF08456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4650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CHM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1.1-q21.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39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188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I873103</w:t>
            </w:r>
          </w:p>
        </w:tc>
      </w:tr>
      <w:tr>
        <w:trPr>
          <w:trHeight w:val="24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MW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05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0810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734</w:t>
            </w:r>
          </w:p>
        </w:tc>
      </w:tr>
      <w:tr>
        <w:trPr>
          <w:trHeight w:val="240" w:hRule="atLeast"/>
        </w:trPr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OPN1LW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Xq28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NM_02006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C014826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eastAsia="Arial Unicode MS;Times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BU503734</w:t>
            </w:r>
          </w:p>
        </w:tc>
      </w:tr>
    </w:tbl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9. Count genes in cytobands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9.1  download Ensembl gene record from: "http://genome.ucsc.edu/goldenPath/28jun2002/database/ensGene.txt.gz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9.2  download cytoband definition from: "http://genome.ucsc.edu/goldenPath/28jun2002/database/cytoBand.txt.gz"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ab/>
        <w:t>9.3  for each cytoband, count howmany Ensembl genes located in this region.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</w:rPr>
        <w:tab/>
        <w:t>9.4  programs :</w:t>
      </w:r>
    </w:p>
    <w:p>
      <w:pPr>
        <w:pStyle w:val="PlainText"/>
        <w:spacing w:lineRule="exact" w:line="240"/>
        <w:rPr>
          <w:rFonts w:ascii="Times New Roman" w:hAnsi="Times New Roman" w:eastAsia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0</wp:posOffset>
                </wp:positionH>
                <wp:positionV relativeFrom="paragraph">
                  <wp:posOffset>304165</wp:posOffset>
                </wp:positionV>
                <wp:extent cx="9144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1pt,23.95pt" to="720.05pt,2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</w:rPr>
        <w:tab/>
        <w:tab/>
        <w:t>count_cytoband_genes.py : work as described at 9.3</w:t>
      </w:r>
    </w:p>
    <w:sectPr>
      <w:headerReference w:type="default" r:id="rId3"/>
      <w:footerReference w:type="default" r:id="rId4"/>
      <w:type w:val="nextPage"/>
      <w:pgSz w:orient="landscape" w:w="15840" w:h="12240"/>
      <w:pgMar w:left="619" w:right="619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Unicode MS">
    <w:altName w:val="Times"/>
    <w:charset w:val="00"/>
    <w:family w:val="swiss"/>
    <w:pitch w:val="variable"/>
  </w:font>
  <w:font w:name="Genev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6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5"/>
      <w:numFmt w:val="decimal"/>
      <w:lvlText w:val="%1.%2"/>
      <w:lvlJc w:val="left"/>
      <w:pPr>
        <w:tabs>
          <w:tab w:val="num" w:pos="1140"/>
        </w:tabs>
        <w:ind w:left="114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Xl22">
    <w:name w:val="xl22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;Times" w:hAnsi="Arial Unicode MS;Times" w:eastAsia="Arial Unicode MS;Times" w:cs="Arial Unicode MS;Times"/>
    </w:rPr>
  </w:style>
  <w:style w:type="paragraph" w:styleId="Xl23">
    <w:name w:val="xl23"/>
    <w:basedOn w:val="Normal"/>
    <w:qFormat/>
    <w:pPr>
      <w:pBdr>
        <w:top w:val="single" w:sz="4" w:space="0" w:color="000000"/>
        <w:bottom w:val="single" w:sz="4" w:space="0" w:color="000000"/>
      </w:pBdr>
      <w:shd w:fill="FFFF00" w:val="clear"/>
      <w:spacing w:before="280" w:after="280"/>
      <w:jc w:val="center"/>
    </w:pPr>
    <w:rPr>
      <w:rFonts w:ascii="Arial Unicode MS;Times" w:hAnsi="Arial Unicode MS;Times" w:eastAsia="Arial Unicode MS;Times" w:cs="Arial Unicode MS;Times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ll.com/cgi/content/full/107/5/579/DC1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1-05T22:11:00Z</dcterms:created>
  <dc:creator>Fu lab G3 4</dc:creator>
  <dc:description/>
  <dc:language>en-US</dc:language>
  <cp:lastModifiedBy>SHAOMIN ZHANG</cp:lastModifiedBy>
  <dcterms:modified xsi:type="dcterms:W3CDTF">2005-02-28T21:48:00Z</dcterms:modified>
  <cp:revision>8</cp:revision>
  <dc:subject/>
  <dc:title>1</dc:title>
</cp:coreProperties>
</file>